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6"/>
        </w:numPr>
        <w:spacing w:lineRule="auto" w:line="480" w:before="180" w:after="180"/>
        <w:ind w:left="0" w:hanging="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Experiment results of the RBP86</w:t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A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A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RBP86 with (A) different sliding window size under five-fold cross-validation (w1 = 3.39, w-1 = 1, other parameters: default value) and (B) different sliding window size under three-way data split (w1 = 3.39, w-1 = 1, other parameters: default value).</w:t>
      </w:r>
    </w:p>
    <w:p>
      <w:pPr>
        <w:pStyle w:val="Style20"/>
        <w:numPr>
          <w:ilvl w:val="0"/>
          <w:numId w:val="7"/>
        </w:numPr>
        <w:rPr/>
      </w:pPr>
      <w:r>
        <w:rPr/>
        <w:t>Five-fold cross-valid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3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1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7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6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9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6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8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6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7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4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9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9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8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0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9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8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2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0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8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6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2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0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8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2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5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4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5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8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0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47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7"/>
        </w:numPr>
        <w:jc w:val="both"/>
        <w:rPr/>
      </w:pPr>
      <w:r>
        <w:rPr/>
        <w:t>Three-way data spli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5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2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9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5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4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8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5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9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0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9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1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5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3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9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4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1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6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5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3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6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4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2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8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3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2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4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1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5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1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2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42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4"/>
        </w:numPr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Five-fold cross-validation.</w:t>
      </w:r>
    </w:p>
    <w:p>
      <w:pPr>
        <w:pStyle w:val="Normal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4"/>
        </w:numPr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Three-way data split.</w:t>
      </w:r>
    </w:p>
    <w:p>
      <w:pPr>
        <w:pStyle w:val="Normal"/>
        <w:keepNext w:val="true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2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1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Figure A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Figure_A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performance with different combination of C and γ in the RBP86 data set under (A) five-fold cross-validation and (B) three-way data split.</w:t>
      </w:r>
    </w:p>
    <w:p>
      <w:pPr>
        <w:pStyle w:val="Normal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A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A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2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86 with (A) different smoothing window size under five-fold cross-validation (w = 25, log C = 2, log γ = -6, w1 = 3.39, w-1 = 1, other parameters: default value) and (B) different smoothing window size under three-way data split (w = 25, log C = 0, log γ = -5, w1 = 3.39, w-1 = 1, other parameters: default value).</w:t>
      </w:r>
    </w:p>
    <w:p>
      <w:pPr>
        <w:pStyle w:val="Style20"/>
        <w:numPr>
          <w:ilvl w:val="0"/>
          <w:numId w:val="5"/>
        </w:numPr>
        <w:rPr/>
      </w:pPr>
      <w:r>
        <w:rPr/>
        <w:t>Five-fold cross-valid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3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1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86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6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4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6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1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6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90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8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1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3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4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5"/>
        </w:numPr>
        <w:rPr/>
      </w:pPr>
      <w:r>
        <w:rPr/>
        <w:t>Three-way data spli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6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26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53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0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1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7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9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58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5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5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8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31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8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09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A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A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3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86 with (A) different weight parameter w1 under five-fold cross-validation (w = 25, log C = 2, log γ = -6, ws = 7, w-1 = 1, other parameters: default value) and (B) different weight parameter w1 under three-way data split (w = 25, log C = 0, log γ = -5, ws = 7, w-1 = 1, other parameters: default value).</w:t>
      </w:r>
    </w:p>
    <w:p>
      <w:pPr>
        <w:pStyle w:val="Style20"/>
        <w:numPr>
          <w:ilvl w:val="0"/>
          <w:numId w:val="3"/>
        </w:numPr>
        <w:rPr/>
      </w:pPr>
      <w:r>
        <w:rPr>
          <w:rFonts w:eastAsia="標楷體" w:cs="Times New Roman" w:ascii="Times New Roman" w:hAnsi="Times New Roman"/>
          <w:szCs w:val="24"/>
        </w:rPr>
        <w:t>Five-fold</w:t>
      </w:r>
      <w:r>
        <w:rPr/>
        <w:t xml:space="preserve"> cross-validation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2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3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2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5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60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1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0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8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42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7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05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0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2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20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55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4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1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8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3"/>
        </w:numPr>
        <w:rPr/>
      </w:pPr>
      <w:r>
        <w:rPr/>
        <w:t>Three-way data split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1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2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0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5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9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18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9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2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6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38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5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4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2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7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9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8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8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9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2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9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7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A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A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4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RBP86 data set experiment results with –b option in SVM for (A) smoothed PSSM by five-fold cross-validation, (B) standard PSSM by five-fold cross-validation, (C) smoothed PSSM by three-way data split, and (D) standard PSSM by three-way data split.</w:t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moothed PSSM with –b option in SVM by five-fold cross-validation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223"/>
        <w:gridCol w:w="1223"/>
        <w:gridCol w:w="1224"/>
        <w:gridCol w:w="1353"/>
        <w:gridCol w:w="1123"/>
        <w:gridCol w:w="1124"/>
        <w:gridCol w:w="1124"/>
      </w:tblGrid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3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2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08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4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9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7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49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1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0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48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6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9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89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1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51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7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74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1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70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6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0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2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71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0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08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3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2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3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23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4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43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6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89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29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1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1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03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4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9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3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6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0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70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9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6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9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71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8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6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67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6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2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6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48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6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6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23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45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88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42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76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8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6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33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53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17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3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87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3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0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42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52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74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1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89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00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29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4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67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9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0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9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73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2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6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7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9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4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73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6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8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22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0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5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6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63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7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78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0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1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20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50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65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0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76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17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5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4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6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71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7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49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37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14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5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69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4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87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3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94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77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3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6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6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71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4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5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36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15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66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8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0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4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7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3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0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20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87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7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7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2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6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8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86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1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4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9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29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6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52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22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83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6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0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15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91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7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54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25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85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99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5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9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42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96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21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77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88%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8%</w:t>
            </w:r>
          </w:p>
        </w:tc>
        <w:tc>
          <w:tcPr>
            <w:tcW w:w="12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22%</w:t>
            </w:r>
          </w:p>
        </w:tc>
        <w:tc>
          <w:tcPr>
            <w:tcW w:w="12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0%</w:t>
            </w:r>
          </w:p>
        </w:tc>
        <w:tc>
          <w:tcPr>
            <w:tcW w:w="12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41%</w:t>
            </w:r>
          </w:p>
        </w:tc>
        <w:tc>
          <w:tcPr>
            <w:tcW w:w="12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23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tandard PSSM with –b option in SVM by five-fold cross-validation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24"/>
        <w:gridCol w:w="1125"/>
        <w:gridCol w:w="1125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8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9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0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1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1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9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9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1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4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5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9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1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6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9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4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21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1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2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2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3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6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0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8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4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5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91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2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0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1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0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1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0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0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0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3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4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5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0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2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8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2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1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4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5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6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7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8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4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9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1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3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7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4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0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4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6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2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9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5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1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4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1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3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0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2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1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7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6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5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3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1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0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0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2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2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2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3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3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2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4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2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5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4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0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4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moothed PSSM with –b option in SVM by three-way data split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24"/>
        <w:gridCol w:w="1125"/>
        <w:gridCol w:w="1125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8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1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5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0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3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2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4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8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2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0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4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6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9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6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9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9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0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6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1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4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4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7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6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4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3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6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3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3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1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5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9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4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08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4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8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3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1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5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4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8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7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81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6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2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5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0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4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9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4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9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8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8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0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1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2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6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6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2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5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1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3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0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53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3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35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7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34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23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26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3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21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5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7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42%</w:t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2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2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tandard PSSM with –b option in SVM by three-way data split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8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5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8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8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2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1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1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4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1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4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6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3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0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6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4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6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9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2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9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4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2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9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2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7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2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3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6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7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9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3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3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9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6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0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3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4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7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7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6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1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1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3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2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3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5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8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2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5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6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8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0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1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2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4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8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8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1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4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5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3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7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7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0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5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3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7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4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5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1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4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4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2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4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6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8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5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0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8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3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4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abstractNum w:abstractNumId="7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新細明體;PMingLiU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新細明體;PMingLiU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eastAsia="標楷體"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eastAsia="新細明體;PMingLiU" w:cs="Times New Roman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Style11">
    <w:name w:val="預設段落字型"/>
    <w:qFormat/>
    <w:rPr/>
  </w:style>
  <w:style w:type="character" w:styleId="1">
    <w:name w:val="標題 1 字元"/>
    <w:basedOn w:val="Style11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basedOn w:val="Style11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basedOn w:val="Style11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2">
    <w:name w:val="頁首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3">
    <w:name w:val="頁尾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4">
    <w:name w:val="預留位置文字"/>
    <w:basedOn w:val="Style11"/>
    <w:qFormat/>
    <w:rPr>
      <w:color w:val="808080"/>
    </w:rPr>
  </w:style>
  <w:style w:type="character" w:styleId="Style15">
    <w:name w:val="註解方塊文字 字元"/>
    <w:basedOn w:val="Style11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6">
    <w:name w:val="註腳文字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LineNumbering">
    <w:name w:val="Line Number"/>
    <w:basedOn w:val="Style11"/>
    <w:rPr/>
  </w:style>
  <w:style w:type="character" w:styleId="Style17">
    <w:name w:val="日期 字元"/>
    <w:basedOn w:val="Style11"/>
    <w:qFormat/>
    <w:rPr>
      <w:rFonts w:ascii="細明體;MingLiU" w:hAnsi="細明體;MingLiU" w:eastAsia="細明體;MingLiU" w:cs="Times New Roman"/>
      <w:szCs w:val="24"/>
    </w:rPr>
  </w:style>
  <w:style w:type="character" w:styleId="Style18">
    <w:name w:val="文件引導模式 字元"/>
    <w:basedOn w:val="Style11"/>
    <w:qFormat/>
    <w:rPr>
      <w:rFonts w:ascii="新細明體;PMingLiU" w:hAnsi="新細明體;PMingLiU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21">
    <w:name w:val="標號"/>
    <w:basedOn w:val="Normal"/>
    <w:next w:val="Normal"/>
    <w:qFormat/>
    <w:pPr/>
    <w:rPr>
      <w:sz w:val="20"/>
      <w:szCs w:val="20"/>
    </w:rPr>
  </w:style>
  <w:style w:type="paragraph" w:styleId="Style22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</w:pPr>
    <w:rPr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23">
    <w:name w:val="圖表目錄"/>
    <w:basedOn w:val="Normal"/>
    <w:next w:val="Normal"/>
    <w:qFormat/>
    <w:pPr>
      <w:ind w:left="400" w:hanging="200"/>
    </w:pPr>
    <w:rPr/>
  </w:style>
  <w:style w:type="paragraph" w:styleId="Style24">
    <w:name w:val="日期"/>
    <w:basedOn w:val="Normal"/>
    <w:next w:val="Normal"/>
    <w:qFormat/>
    <w:pPr>
      <w:jc w:val="right"/>
    </w:pPr>
    <w:rPr>
      <w:rFonts w:ascii="細明體;MingLiU" w:hAnsi="細明體;MingLiU" w:eastAsia="細明體;MingLiU" w:cs="細明體;MingLiU"/>
      <w:szCs w:val="24"/>
    </w:rPr>
  </w:style>
  <w:style w:type="paragraph" w:styleId="Style25">
    <w:name w:val="文件引導模式"/>
    <w:basedOn w:val="Normal"/>
    <w:qFormat/>
    <w:pPr/>
    <w:rPr>
      <w:rFonts w:ascii="新細明體;PMingLiU" w:hAnsi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5:00Z</dcterms:created>
  <dc:creator>Bioinformatics Lab.</dc:creator>
  <dc:description/>
  <cp:keywords/>
  <dc:language>en-US</dc:language>
  <cp:lastModifiedBy> </cp:lastModifiedBy>
  <cp:lastPrinted>2008-07-25T16:52:00Z</cp:lastPrinted>
  <dcterms:modified xsi:type="dcterms:W3CDTF">2008-09-15T08:25:00Z</dcterms:modified>
  <cp:revision>2</cp:revision>
  <dc:subject/>
  <dc:title/>
</cp:coreProperties>
</file>